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52431" w14:textId="77777777" w:rsidR="006471F7" w:rsidRPr="00875E0C" w:rsidRDefault="006471F7" w:rsidP="006471F7">
      <w:pPr>
        <w:ind w:left="-680"/>
        <w:rPr>
          <w:b/>
          <w:bCs/>
        </w:rPr>
      </w:pPr>
      <w:r>
        <w:rPr>
          <w:b/>
          <w:bCs/>
        </w:rPr>
        <w:t>Sup</w:t>
      </w:r>
      <w:bookmarkStart w:id="0" w:name="_GoBack"/>
      <w:bookmarkEnd w:id="0"/>
      <w:r>
        <w:rPr>
          <w:b/>
          <w:bCs/>
        </w:rPr>
        <w:t xml:space="preserve">plementary Table 3: </w:t>
      </w:r>
      <w:r w:rsidRPr="00875E0C">
        <w:rPr>
          <w:b/>
          <w:bCs/>
        </w:rPr>
        <w:t xml:space="preserve">Questions for the </w:t>
      </w:r>
      <w:r>
        <w:rPr>
          <w:b/>
          <w:bCs/>
        </w:rPr>
        <w:t>education sector stakeholder</w:t>
      </w:r>
    </w:p>
    <w:tbl>
      <w:tblPr>
        <w:tblStyle w:val="GridTable4-Accent1"/>
        <w:tblW w:w="10632" w:type="dxa"/>
        <w:tblInd w:w="-714" w:type="dxa"/>
        <w:tblLook w:val="04A0" w:firstRow="1" w:lastRow="0" w:firstColumn="1" w:lastColumn="0" w:noHBand="0" w:noVBand="1"/>
      </w:tblPr>
      <w:tblGrid>
        <w:gridCol w:w="10632"/>
      </w:tblGrid>
      <w:tr w:rsidR="00B1726E" w:rsidRPr="00E554D3" w14:paraId="61C076EB" w14:textId="77777777" w:rsidTr="00B17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1C7A2DAA" w14:textId="77777777" w:rsidR="00B1726E" w:rsidRPr="00E554D3" w:rsidRDefault="00B1726E" w:rsidP="00965B8D">
            <w:pPr>
              <w:spacing w:after="160" w:line="259" w:lineRule="auto"/>
            </w:pPr>
            <w:r w:rsidRPr="00E554D3">
              <w:t xml:space="preserve">Interview Questions </w:t>
            </w:r>
          </w:p>
        </w:tc>
      </w:tr>
      <w:tr w:rsidR="00B1726E" w:rsidRPr="00E554D3" w14:paraId="2DDD588B" w14:textId="77777777" w:rsidTr="00B1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2F9EEF83" w14:textId="77777777" w:rsidR="00B1726E" w:rsidRPr="00E554D3" w:rsidRDefault="00B1726E" w:rsidP="00965B8D">
            <w:pPr>
              <w:rPr>
                <w:iCs/>
              </w:rPr>
            </w:pPr>
            <w:r w:rsidRPr="00E554D3">
              <w:t>Understanding the existing system</w:t>
            </w:r>
            <w:r w:rsidRPr="00E554D3">
              <w:rPr>
                <w:iCs/>
              </w:rPr>
              <w:t xml:space="preserve"> </w:t>
            </w:r>
          </w:p>
        </w:tc>
      </w:tr>
      <w:tr w:rsidR="00B1726E" w:rsidRPr="00E554D3" w14:paraId="18B4C573" w14:textId="77777777" w:rsidTr="00B1726E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1F9A9122" w14:textId="77777777" w:rsidR="00B1726E" w:rsidRPr="005B4138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  <w:iCs/>
              </w:rPr>
            </w:pPr>
            <w:r w:rsidRPr="00782E63">
              <w:rPr>
                <w:b w:val="0"/>
              </w:rPr>
              <w:t xml:space="preserve">Our project is about helping to prevent and manage diabetes. Do you have </w:t>
            </w:r>
            <w:r>
              <w:rPr>
                <w:b w:val="0"/>
              </w:rPr>
              <w:t xml:space="preserve">children </w:t>
            </w:r>
            <w:r w:rsidRPr="00782E63">
              <w:rPr>
                <w:b w:val="0"/>
              </w:rPr>
              <w:t>with diabetes in your school? How is it managed and what is the role of teachers?</w:t>
            </w:r>
          </w:p>
          <w:p w14:paraId="07BE8784" w14:textId="77777777" w:rsidR="00B1726E" w:rsidRPr="00A123ED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>
              <w:rPr>
                <w:b w:val="0"/>
                <w:iCs/>
              </w:rPr>
              <w:t xml:space="preserve">Type 1 </w:t>
            </w:r>
          </w:p>
          <w:p w14:paraId="33619557" w14:textId="77777777" w:rsidR="00B1726E" w:rsidRPr="00A123ED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>
              <w:rPr>
                <w:b w:val="0"/>
                <w:iCs/>
              </w:rPr>
              <w:t>Type 2</w:t>
            </w:r>
          </w:p>
          <w:p w14:paraId="41AB01E6" w14:textId="77777777" w:rsidR="00B1726E" w:rsidRPr="00782E63" w:rsidRDefault="00B1726E" w:rsidP="00965B8D">
            <w:pPr>
              <w:ind w:left="567"/>
              <w:rPr>
                <w:iCs/>
              </w:rPr>
            </w:pPr>
          </w:p>
          <w:p w14:paraId="58749F7B" w14:textId="77777777" w:rsidR="00B1726E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  <w:iCs/>
              </w:rPr>
            </w:pPr>
            <w:r w:rsidRPr="00F12A27">
              <w:rPr>
                <w:b w:val="0"/>
                <w:iCs/>
              </w:rPr>
              <w:t xml:space="preserve">We would like to understand the current approach to Health and well-being in your school particularly around physical activities and </w:t>
            </w:r>
            <w:r>
              <w:rPr>
                <w:b w:val="0"/>
                <w:iCs/>
              </w:rPr>
              <w:t>food and drinks. Can you describe them to me?</w:t>
            </w:r>
          </w:p>
          <w:p w14:paraId="0D17241A" w14:textId="77777777" w:rsidR="00B1726E" w:rsidRPr="00F12A27" w:rsidRDefault="00B1726E" w:rsidP="00965B8D">
            <w:pPr>
              <w:pStyle w:val="ListParagraph"/>
              <w:rPr>
                <w:b w:val="0"/>
                <w:iCs/>
              </w:rPr>
            </w:pPr>
          </w:p>
          <w:p w14:paraId="4BD0BAEF" w14:textId="77777777" w:rsidR="00B1726E" w:rsidRPr="00F12A27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  <w:iCs/>
              </w:rPr>
            </w:pPr>
            <w:r w:rsidRPr="00F12A27">
              <w:rPr>
                <w:b w:val="0"/>
                <w:iCs/>
              </w:rPr>
              <w:t xml:space="preserve">Are there any current </w:t>
            </w:r>
            <w:r>
              <w:rPr>
                <w:b w:val="0"/>
                <w:iCs/>
              </w:rPr>
              <w:t xml:space="preserve">opportunities for students </w:t>
            </w:r>
            <w:r w:rsidRPr="00F12A27">
              <w:rPr>
                <w:b w:val="0"/>
                <w:iCs/>
              </w:rPr>
              <w:t xml:space="preserve">aimed at encouraging physical activities?  </w:t>
            </w:r>
          </w:p>
          <w:p w14:paraId="21A03339" w14:textId="77777777" w:rsidR="00B1726E" w:rsidRPr="002C5418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>
              <w:rPr>
                <w:b w:val="0"/>
                <w:iCs/>
              </w:rPr>
              <w:t>Active transportation to school (bike/ walking to school), extracurricular physical activity (sports</w:t>
            </w:r>
            <w:r w:rsidRPr="002C5418">
              <w:rPr>
                <w:b w:val="0"/>
                <w:iCs/>
              </w:rPr>
              <w:t xml:space="preserve">, </w:t>
            </w:r>
            <w:r w:rsidRPr="002C5418">
              <w:rPr>
                <w:b w:val="0"/>
              </w:rPr>
              <w:t>non-competitive recreation, active</w:t>
            </w:r>
            <w:r>
              <w:rPr>
                <w:b w:val="0"/>
              </w:rPr>
              <w:t xml:space="preserve">), facilities in school.  </w:t>
            </w:r>
          </w:p>
          <w:p w14:paraId="19D9E7BA" w14:textId="77777777" w:rsidR="00B1726E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>
              <w:rPr>
                <w:b w:val="0"/>
                <w:iCs/>
              </w:rPr>
              <w:t xml:space="preserve">Are they organised within the school day or after school? </w:t>
            </w:r>
          </w:p>
          <w:p w14:paraId="579B9220" w14:textId="77777777" w:rsidR="00B1726E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246FA6">
              <w:rPr>
                <w:b w:val="0"/>
                <w:iCs/>
              </w:rPr>
              <w:t>Social inclusion equal access to opportunities within physical activity and sports settings, Culturally and contextually relevant physical activity opportunities</w:t>
            </w:r>
            <w:r>
              <w:rPr>
                <w:b w:val="0"/>
                <w:iCs/>
              </w:rPr>
              <w:t xml:space="preserve">. </w:t>
            </w:r>
          </w:p>
          <w:p w14:paraId="0641C160" w14:textId="77777777" w:rsidR="00B1726E" w:rsidRDefault="00B1726E" w:rsidP="00965B8D">
            <w:pPr>
              <w:pStyle w:val="ListParagraph"/>
              <w:ind w:left="1440"/>
              <w:rPr>
                <w:b w:val="0"/>
                <w:iCs/>
              </w:rPr>
            </w:pPr>
          </w:p>
          <w:p w14:paraId="23A43AFF" w14:textId="77777777" w:rsidR="00B1726E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  <w:iCs/>
              </w:rPr>
            </w:pPr>
            <w:r w:rsidRPr="00F12A27">
              <w:rPr>
                <w:b w:val="0"/>
                <w:iCs/>
              </w:rPr>
              <w:t>Are there any current school programs aimed at encouraging healthy diet</w:t>
            </w:r>
            <w:r>
              <w:rPr>
                <w:b w:val="0"/>
                <w:iCs/>
              </w:rPr>
              <w:t xml:space="preserve">? </w:t>
            </w:r>
          </w:p>
          <w:p w14:paraId="6E78082C" w14:textId="77777777" w:rsidR="00B1726E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>
              <w:rPr>
                <w:b w:val="0"/>
                <w:iCs/>
              </w:rPr>
              <w:t>H</w:t>
            </w:r>
            <w:r w:rsidRPr="00DB4206">
              <w:rPr>
                <w:b w:val="0"/>
                <w:iCs/>
              </w:rPr>
              <w:t xml:space="preserve">ealthy food and drink policy, traffic light system </w:t>
            </w:r>
            <w:r>
              <w:rPr>
                <w:b w:val="0"/>
                <w:iCs/>
              </w:rPr>
              <w:t>crunch and sip.</w:t>
            </w:r>
          </w:p>
          <w:p w14:paraId="0DDE8164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9B2BE5">
              <w:rPr>
                <w:b w:val="0"/>
                <w:iCs/>
              </w:rPr>
              <w:t>Do parents pack lunch for their children?</w:t>
            </w:r>
          </w:p>
          <w:p w14:paraId="2C16811E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9B2BE5">
              <w:rPr>
                <w:b w:val="0"/>
                <w:iCs/>
              </w:rPr>
              <w:t xml:space="preserve">Are there any restrictions on what children can bring to school to eat and drink? </w:t>
            </w:r>
          </w:p>
          <w:p w14:paraId="766420AE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9B2BE5">
              <w:rPr>
                <w:b w:val="0"/>
                <w:iCs/>
              </w:rPr>
              <w:t>If you so have restrictions, how well are these enforced?</w:t>
            </w:r>
          </w:p>
          <w:p w14:paraId="7A46A9AB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9B2BE5">
              <w:rPr>
                <w:b w:val="0"/>
                <w:iCs/>
              </w:rPr>
              <w:t>What was the response of parents, students and staff to these rules?</w:t>
            </w:r>
          </w:p>
          <w:p w14:paraId="03E80C12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  <w:iCs/>
              </w:rPr>
            </w:pPr>
            <w:r w:rsidRPr="009B2BE5">
              <w:rPr>
                <w:b w:val="0"/>
                <w:iCs/>
              </w:rPr>
              <w:t>Has there been any education provided to parents to help them create health lunchboxes? i.e. leaflets etc.?</w:t>
            </w:r>
          </w:p>
          <w:p w14:paraId="7823C742" w14:textId="77777777" w:rsidR="00B1726E" w:rsidRPr="00782E63" w:rsidRDefault="00B1726E" w:rsidP="006471F7">
            <w:pPr>
              <w:pStyle w:val="ListParagraph"/>
              <w:numPr>
                <w:ilvl w:val="0"/>
                <w:numId w:val="2"/>
              </w:numPr>
              <w:rPr>
                <w:iCs/>
              </w:rPr>
            </w:pPr>
            <w:r w:rsidRPr="00F12A27">
              <w:rPr>
                <w:b w:val="0"/>
                <w:iCs/>
              </w:rPr>
              <w:t>Thinking about the existing programs, who runs them (e.g. te</w:t>
            </w:r>
            <w:r>
              <w:rPr>
                <w:b w:val="0"/>
                <w:iCs/>
              </w:rPr>
              <w:t>achers,</w:t>
            </w:r>
            <w:r w:rsidRPr="00F12A27">
              <w:rPr>
                <w:b w:val="0"/>
                <w:iCs/>
              </w:rPr>
              <w:t xml:space="preserve"> </w:t>
            </w:r>
            <w:r>
              <w:rPr>
                <w:b w:val="0"/>
                <w:iCs/>
              </w:rPr>
              <w:t>other staff, community group</w:t>
            </w:r>
            <w:r w:rsidRPr="00F12A27">
              <w:rPr>
                <w:b w:val="0"/>
                <w:iCs/>
              </w:rPr>
              <w:t xml:space="preserve"> or parent led)? </w:t>
            </w:r>
          </w:p>
          <w:p w14:paraId="0FA01C13" w14:textId="77777777" w:rsidR="00B1726E" w:rsidRPr="00DB4206" w:rsidRDefault="00B1726E" w:rsidP="00965B8D">
            <w:pPr>
              <w:pStyle w:val="ListParagraph"/>
              <w:rPr>
                <w:iCs/>
              </w:rPr>
            </w:pPr>
          </w:p>
          <w:p w14:paraId="0C61CA5D" w14:textId="77777777" w:rsidR="00B1726E" w:rsidRPr="006251AB" w:rsidRDefault="00B1726E" w:rsidP="006471F7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  <w:iCs/>
              </w:rPr>
            </w:pPr>
            <w:r w:rsidRPr="006251AB">
              <w:rPr>
                <w:b w:val="0"/>
                <w:iCs/>
              </w:rPr>
              <w:t xml:space="preserve">Overall, thinking about these programs, what do you think is currently working well? </w:t>
            </w:r>
          </w:p>
          <w:p w14:paraId="1E9D13E0" w14:textId="77777777" w:rsidR="00B1726E" w:rsidRPr="00782E63" w:rsidRDefault="00B1726E" w:rsidP="006471F7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  <w:iCs/>
              </w:rPr>
            </w:pPr>
            <w:r w:rsidRPr="006251AB">
              <w:rPr>
                <w:b w:val="0"/>
                <w:iCs/>
              </w:rPr>
              <w:t>What do you think might be improved?</w:t>
            </w:r>
          </w:p>
        </w:tc>
      </w:tr>
      <w:tr w:rsidR="00B1726E" w:rsidRPr="00E554D3" w14:paraId="5AE200E8" w14:textId="77777777" w:rsidTr="00B1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6A079C59" w14:textId="77777777" w:rsidR="00B1726E" w:rsidRPr="00E554D3" w:rsidRDefault="00B1726E" w:rsidP="00965B8D">
            <w:r w:rsidRPr="00E554D3">
              <w:t xml:space="preserve">Understanding the current constraints on the island </w:t>
            </w:r>
          </w:p>
        </w:tc>
      </w:tr>
      <w:tr w:rsidR="00B1726E" w:rsidRPr="00E554D3" w14:paraId="16A6E37E" w14:textId="77777777" w:rsidTr="00B1726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2B49A624" w14:textId="77777777" w:rsidR="00B1726E" w:rsidRPr="00782E63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782E63">
              <w:rPr>
                <w:b w:val="0"/>
              </w:rPr>
              <w:t>What are the particular challenges linked to the remote location of the IOT in either encouraging physical activity and healthy diets in schools?</w:t>
            </w:r>
          </w:p>
          <w:p w14:paraId="43776F19" w14:textId="77777777" w:rsidR="00B1726E" w:rsidRPr="009B2BE5" w:rsidRDefault="00B1726E" w:rsidP="006471F7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6251AB">
              <w:rPr>
                <w:b w:val="0"/>
              </w:rPr>
              <w:t xml:space="preserve">What do you think </w:t>
            </w:r>
            <w:r>
              <w:rPr>
                <w:b w:val="0"/>
              </w:rPr>
              <w:t>are the</w:t>
            </w:r>
            <w:r w:rsidRPr="006251AB">
              <w:rPr>
                <w:b w:val="0"/>
              </w:rPr>
              <w:t xml:space="preserve"> most important aspect to encourage physical activity and healthy eating in schools in the IOT?</w:t>
            </w:r>
          </w:p>
        </w:tc>
      </w:tr>
      <w:tr w:rsidR="00B1726E" w:rsidRPr="00E554D3" w14:paraId="2D5C6A4B" w14:textId="77777777" w:rsidTr="00B1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1B7212B2" w14:textId="77777777" w:rsidR="00B1726E" w:rsidRPr="00E554D3" w:rsidRDefault="00B1726E" w:rsidP="00965B8D">
            <w:r w:rsidRPr="00E554D3">
              <w:t xml:space="preserve">Identification of intervention </w:t>
            </w:r>
          </w:p>
        </w:tc>
      </w:tr>
      <w:tr w:rsidR="00B1726E" w:rsidRPr="00E554D3" w14:paraId="6BCA1DFA" w14:textId="77777777" w:rsidTr="00B1726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4D667FAD" w14:textId="77777777" w:rsidR="00B1726E" w:rsidRPr="009B2BE5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>What kind of initiative do you think could have the most impact?</w:t>
            </w:r>
          </w:p>
          <w:p w14:paraId="703CE287" w14:textId="77777777" w:rsidR="00B1726E" w:rsidRPr="009B2BE5" w:rsidRDefault="00B1726E" w:rsidP="006471F7">
            <w:pPr>
              <w:numPr>
                <w:ilvl w:val="1"/>
                <w:numId w:val="2"/>
              </w:numPr>
              <w:spacing w:after="160" w:line="259" w:lineRule="auto"/>
              <w:rPr>
                <w:b w:val="0"/>
              </w:rPr>
            </w:pPr>
            <w:r w:rsidRPr="009B2BE5">
              <w:rPr>
                <w:b w:val="0"/>
              </w:rPr>
              <w:t>Prompt:  For whom? Children, adult or elderly. How should those populations be targeted?</w:t>
            </w:r>
          </w:p>
          <w:p w14:paraId="6ACB52EC" w14:textId="77777777" w:rsidR="00B1726E" w:rsidRPr="009B2BE5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 xml:space="preserve">Thinking about prevention, what kind of initiative do you think could have the most impact? </w:t>
            </w:r>
          </w:p>
          <w:p w14:paraId="15390792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>Prompt: In the area of diet and nutrition or physical activities?</w:t>
            </w:r>
          </w:p>
          <w:p w14:paraId="47E42BCE" w14:textId="77777777" w:rsidR="00B1726E" w:rsidRPr="009B2BE5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 xml:space="preserve">Who else should we be talking to? Who do you think has the greatest potential influence to help fix the diabetes problems on the island? </w:t>
            </w:r>
          </w:p>
          <w:p w14:paraId="1771476B" w14:textId="77777777" w:rsidR="00B1726E" w:rsidRPr="009B2BE5" w:rsidRDefault="00B1726E" w:rsidP="006471F7">
            <w:pPr>
              <w:pStyle w:val="ListParagraph"/>
              <w:numPr>
                <w:ilvl w:val="1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>Prompt: Are these people outside the health service?</w:t>
            </w:r>
          </w:p>
        </w:tc>
      </w:tr>
      <w:tr w:rsidR="00B1726E" w:rsidRPr="00E554D3" w14:paraId="080E0138" w14:textId="77777777" w:rsidTr="00B1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43ECEEDD" w14:textId="77777777" w:rsidR="00B1726E" w:rsidRPr="00E554D3" w:rsidRDefault="00B1726E" w:rsidP="00965B8D">
            <w:r w:rsidRPr="00E554D3">
              <w:t>How can we prioritise across different potential interventions?</w:t>
            </w:r>
          </w:p>
        </w:tc>
      </w:tr>
      <w:tr w:rsidR="00B1726E" w:rsidRPr="00E554D3" w14:paraId="66C8878D" w14:textId="77777777" w:rsidTr="00B1726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1C51763F" w14:textId="77777777" w:rsidR="00B1726E" w:rsidRPr="009B2BE5" w:rsidRDefault="00B1726E" w:rsidP="006471F7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9B2BE5">
              <w:rPr>
                <w:b w:val="0"/>
              </w:rPr>
              <w:t xml:space="preserve"> Our research aims to generate a list of possible initiatives to prevent and manage diabetes in the IOT.  We are interested in your views on criteria that you think should play a role in prioritising potential initiatives </w:t>
            </w:r>
            <w:r w:rsidRPr="009B2BE5">
              <w:rPr>
                <w:b w:val="0"/>
              </w:rPr>
              <w:lastRenderedPageBreak/>
              <w:t>for further exploration. [could potentially probe in relation to criteria often used in the literature such as health gain; equity; access for vulnerable populations; severity; cost; etc.]</w:t>
            </w:r>
          </w:p>
        </w:tc>
      </w:tr>
      <w:tr w:rsidR="00B1726E" w:rsidRPr="00E554D3" w14:paraId="6CD5662B" w14:textId="77777777" w:rsidTr="00B17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36052828" w14:textId="77777777" w:rsidR="00B1726E" w:rsidRPr="00E554D3" w:rsidRDefault="00B1726E" w:rsidP="00965B8D">
            <w:pPr>
              <w:spacing w:line="259" w:lineRule="auto"/>
            </w:pPr>
            <w:r w:rsidRPr="00E554D3">
              <w:rPr>
                <w:iCs/>
              </w:rPr>
              <w:lastRenderedPageBreak/>
              <w:t>Cl</w:t>
            </w:r>
            <w:r w:rsidRPr="00E554D3">
              <w:t>ose</w:t>
            </w:r>
          </w:p>
        </w:tc>
      </w:tr>
      <w:tr w:rsidR="00B1726E" w:rsidRPr="00E554D3" w14:paraId="0E52B953" w14:textId="77777777" w:rsidTr="00B1726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</w:tcPr>
          <w:p w14:paraId="51BD7AA7" w14:textId="77777777" w:rsidR="00B1726E" w:rsidRPr="006251AB" w:rsidRDefault="00B1726E" w:rsidP="006471F7">
            <w:pPr>
              <w:numPr>
                <w:ilvl w:val="0"/>
                <w:numId w:val="1"/>
              </w:numPr>
              <w:spacing w:after="160" w:line="259" w:lineRule="auto"/>
              <w:rPr>
                <w:b w:val="0"/>
              </w:rPr>
            </w:pPr>
            <w:r w:rsidRPr="006251AB">
              <w:rPr>
                <w:b w:val="0"/>
              </w:rPr>
              <w:t>Ask them if there are any other questions/ points they would like to make</w:t>
            </w:r>
            <w:r>
              <w:rPr>
                <w:b w:val="0"/>
              </w:rPr>
              <w:t xml:space="preserve"> and if they would like a copy of the results</w:t>
            </w:r>
          </w:p>
          <w:p w14:paraId="6D173C65" w14:textId="77777777" w:rsidR="00B1726E" w:rsidRPr="006251AB" w:rsidRDefault="00B1726E" w:rsidP="006471F7">
            <w:pPr>
              <w:numPr>
                <w:ilvl w:val="0"/>
                <w:numId w:val="1"/>
              </w:numPr>
              <w:spacing w:after="160" w:line="259" w:lineRule="auto"/>
              <w:rPr>
                <w:b w:val="0"/>
              </w:rPr>
            </w:pPr>
            <w:r w:rsidRPr="006251AB">
              <w:rPr>
                <w:b w:val="0"/>
              </w:rPr>
              <w:t>Briefly summarize the information that has been recorded in this interview.</w:t>
            </w:r>
          </w:p>
          <w:p w14:paraId="2F74E5D4" w14:textId="215B4F38" w:rsidR="00B1726E" w:rsidRPr="00E554D3" w:rsidRDefault="00B1726E" w:rsidP="006471F7">
            <w:pPr>
              <w:numPr>
                <w:ilvl w:val="0"/>
                <w:numId w:val="1"/>
              </w:numPr>
              <w:spacing w:after="160" w:line="259" w:lineRule="auto"/>
            </w:pPr>
            <w:r w:rsidRPr="006251AB">
              <w:rPr>
                <w:b w:val="0"/>
              </w:rPr>
              <w:t>Thank them for their time</w:t>
            </w:r>
            <w:r w:rsidRPr="00E554D3">
              <w:t xml:space="preserve"> </w:t>
            </w:r>
          </w:p>
        </w:tc>
      </w:tr>
    </w:tbl>
    <w:p w14:paraId="7FDC75E7" w14:textId="1DC72CF9" w:rsidR="00CB4602" w:rsidRDefault="00B1726E"/>
    <w:sectPr w:rsidR="00CB4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CF47FD"/>
    <w:multiLevelType w:val="hybridMultilevel"/>
    <w:tmpl w:val="E8B29758"/>
    <w:lvl w:ilvl="0" w:tplc="85103F6A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AF039E"/>
    <w:multiLevelType w:val="hybridMultilevel"/>
    <w:tmpl w:val="FEE405C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22D"/>
    <w:rsid w:val="0034122D"/>
    <w:rsid w:val="00595563"/>
    <w:rsid w:val="006471F7"/>
    <w:rsid w:val="00B1726E"/>
    <w:rsid w:val="00D2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3BA75"/>
  <w15:chartTrackingRefBased/>
  <w15:docId w15:val="{98F4678A-A863-4598-9A21-EFE4D9BA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471F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6471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C4FBDE9BDB4A47B1A59CAF82728922" ma:contentTypeVersion="15" ma:contentTypeDescription="Create a new document." ma:contentTypeScope="" ma:versionID="3c580265ea8f2ff31b791b383bc3de92">
  <xsd:schema xmlns:xsd="http://www.w3.org/2001/XMLSchema" xmlns:xs="http://www.w3.org/2001/XMLSchema" xmlns:p="http://schemas.microsoft.com/office/2006/metadata/properties" xmlns:ns3="d86bbd2d-2361-44d0-b120-e00ed030d61a" xmlns:ns4="ca8f9cab-fe59-4e80-93b9-bab528a820f1" targetNamespace="http://schemas.microsoft.com/office/2006/metadata/properties" ma:root="true" ma:fieldsID="edc64cd39af1bf38d9c6d0667ef0f61e" ns3:_="" ns4:_="">
    <xsd:import namespace="d86bbd2d-2361-44d0-b120-e00ed030d61a"/>
    <xsd:import namespace="ca8f9cab-fe59-4e80-93b9-bab528a82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bbd2d-2361-44d0-b120-e00ed030d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f9cab-fe59-4e80-93b9-bab528a8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bbd2d-2361-44d0-b120-e00ed030d61a" xsi:nil="true"/>
  </documentManagement>
</p:properties>
</file>

<file path=customXml/itemProps1.xml><?xml version="1.0" encoding="utf-8"?>
<ds:datastoreItem xmlns:ds="http://schemas.openxmlformats.org/officeDocument/2006/customXml" ds:itemID="{AA7D2014-94C0-4198-AE02-C45616BAB6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bbd2d-2361-44d0-b120-e00ed030d61a"/>
    <ds:schemaRef ds:uri="ca8f9cab-fe59-4e80-93b9-bab528a82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4F8C2E-2183-4702-AF01-27B565B561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6C7C84-42EE-4953-8A4A-14CECC43CE58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d86bbd2d-2361-44d0-b120-e00ed030d61a"/>
    <ds:schemaRef ds:uri="http://purl.org/dc/terms/"/>
    <ds:schemaRef ds:uri="http://schemas.microsoft.com/office/infopath/2007/PartnerControls"/>
    <ds:schemaRef ds:uri="http://schemas.microsoft.com/office/2006/documentManagement/types"/>
    <ds:schemaRef ds:uri="ca8f9cab-fe59-4e80-93b9-bab528a820f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sborough</dc:creator>
  <cp:keywords/>
  <dc:description/>
  <cp:lastModifiedBy>Jane Desborough</cp:lastModifiedBy>
  <cp:revision>3</cp:revision>
  <dcterms:created xsi:type="dcterms:W3CDTF">2023-05-22T23:05:00Z</dcterms:created>
  <dcterms:modified xsi:type="dcterms:W3CDTF">2023-05-22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4FBDE9BDB4A47B1A59CAF82728922</vt:lpwstr>
  </property>
</Properties>
</file>